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7"/>
        <w:gridCol w:w="702"/>
        <w:gridCol w:w="1281"/>
        <w:gridCol w:w="2364"/>
        <w:gridCol w:w="1043"/>
        <w:gridCol w:w="1358"/>
        <w:gridCol w:w="1358"/>
        <w:gridCol w:w="2125"/>
      </w:tblGrid>
      <w:tr w:rsidR="00386317" w:rsidRPr="00386317" w14:paraId="1966F387" w14:textId="77777777" w:rsidTr="00386317">
        <w:trPr>
          <w:trHeight w:val="576"/>
        </w:trPr>
        <w:tc>
          <w:tcPr>
            <w:tcW w:w="0" w:type="auto"/>
            <w:gridSpan w:val="8"/>
            <w:shd w:val="clear" w:color="auto" w:fill="auto"/>
            <w:hideMark/>
          </w:tcPr>
          <w:p w14:paraId="12210FC7" w14:textId="05A04462" w:rsidR="00386317" w:rsidRPr="00386317" w:rsidRDefault="00386317" w:rsidP="008101E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01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upplementary Table </w:t>
            </w:r>
            <w:r w:rsidR="004C330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bookmarkStart w:id="0" w:name="_GoBack"/>
            <w:bookmarkEnd w:id="0"/>
            <w:r w:rsidRPr="008101E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</w:t>
            </w:r>
            <w:r w:rsidRPr="008101EE">
              <w:rPr>
                <w:rFonts w:ascii="Arial" w:eastAsia="Times New Roman" w:hAnsi="Arial" w:cs="Arial"/>
                <w:color w:val="000000"/>
                <w:lang w:eastAsia="en-GB"/>
              </w:rPr>
              <w:t xml:space="preserve"> Detailed characteristics of each studied site and transect. NNE = North Northeast, PL = Plantagenet Bank, SP = Spittal, TIG = Tiger, DIV = Divers, SUB = Submersibles.</w:t>
            </w:r>
          </w:p>
        </w:tc>
      </w:tr>
      <w:tr w:rsidR="00386317" w:rsidRPr="00386317" w14:paraId="0C37DB9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D99384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nse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15C35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B1142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pth (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1C6B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signed Depth (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0A3E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t (°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DD8AC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ng (°W)</w:t>
            </w: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E17F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99A7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ing method</w:t>
            </w:r>
          </w:p>
        </w:tc>
      </w:tr>
      <w:tr w:rsidR="00386317" w:rsidRPr="00386317" w14:paraId="046C3DA4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5EFFC35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60m_D1_T2_22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B5A9D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01F50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E17A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E487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F058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3CF1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2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D081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4866FC5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785638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60m_D2_T2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8905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6CA1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50A0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DED95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0347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969B6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9329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17B8F3D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1EC3B0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60m_D2_T3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13AB5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61051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CAFBE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EEE54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9F259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2EE09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2C7D4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631CC7D6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D6E970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60m_D2_T4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4DC49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38FD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23B92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40B4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2A32D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AC824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D0244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1EDCF97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22B547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30m_D2_T5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4B03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8733C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9B56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17D9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B309E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4EA6D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226F2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792514C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5B251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30m_D2_T6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BD66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CF37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562CA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BC690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D3A5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4B02C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725E1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4AA9784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9B458D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m_D2_T7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806A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49CCC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8.4-2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F00D50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B6950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40531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80E8E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32AA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24D3425F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277390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90m_D4_T1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4364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264F4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1.7-9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7E2D3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567A2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5876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8FE5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2542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386317" w:rsidRPr="00386317" w14:paraId="501E81E0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7A6070F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90m_D4_T2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9AE6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48B1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-9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90437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38C6B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EC7ED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8AE08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94812" w14:textId="77777777" w:rsidR="00386317" w:rsidRPr="00386317" w:rsidRDefault="00386317" w:rsidP="00386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AF0BAB" w:rsidRPr="00386317" w14:paraId="48117F2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3D695614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_90m_D5_T1_26_07_2016</w:t>
            </w:r>
          </w:p>
        </w:tc>
        <w:tc>
          <w:tcPr>
            <w:tcW w:w="0" w:type="auto"/>
            <w:shd w:val="clear" w:color="auto" w:fill="auto"/>
            <w:noWrap/>
          </w:tcPr>
          <w:p w14:paraId="0D17FFBB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</w:tcPr>
          <w:p w14:paraId="6CBA60D4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</w:tcPr>
          <w:p w14:paraId="45219230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14:paraId="33F207F1" w14:textId="77777777" w:rsidR="00AF0BAB" w:rsidRPr="001427F9" w:rsidRDefault="001427F9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2.3189</w:t>
            </w:r>
          </w:p>
        </w:tc>
        <w:tc>
          <w:tcPr>
            <w:tcW w:w="0" w:type="auto"/>
            <w:shd w:val="clear" w:color="auto" w:fill="auto"/>
            <w:noWrap/>
          </w:tcPr>
          <w:p w14:paraId="67276D7C" w14:textId="77777777" w:rsidR="00AF0BAB" w:rsidRPr="001427F9" w:rsidRDefault="001427F9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64.6537</w:t>
            </w:r>
          </w:p>
        </w:tc>
        <w:tc>
          <w:tcPr>
            <w:tcW w:w="0" w:type="auto"/>
            <w:shd w:val="clear" w:color="auto" w:fill="auto"/>
            <w:noWrap/>
          </w:tcPr>
          <w:p w14:paraId="6EA00C14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</w:tcPr>
          <w:p w14:paraId="0CFC59E6" w14:textId="77777777" w:rsidR="00AF0BAB" w:rsidRPr="001427F9" w:rsidRDefault="00AF0BAB" w:rsidP="00AF0B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6951A35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2470621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_30m_D5_T3_26_07_2016</w:t>
            </w:r>
          </w:p>
        </w:tc>
        <w:tc>
          <w:tcPr>
            <w:tcW w:w="0" w:type="auto"/>
            <w:shd w:val="clear" w:color="auto" w:fill="auto"/>
            <w:noWrap/>
          </w:tcPr>
          <w:p w14:paraId="59C30477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</w:tcPr>
          <w:p w14:paraId="298F3953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8-28.7</w:t>
            </w:r>
          </w:p>
        </w:tc>
        <w:tc>
          <w:tcPr>
            <w:tcW w:w="0" w:type="auto"/>
            <w:shd w:val="clear" w:color="auto" w:fill="auto"/>
            <w:noWrap/>
          </w:tcPr>
          <w:p w14:paraId="7696F4CC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14:paraId="183A3989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2.3189</w:t>
            </w:r>
          </w:p>
        </w:tc>
        <w:tc>
          <w:tcPr>
            <w:tcW w:w="0" w:type="auto"/>
            <w:shd w:val="clear" w:color="auto" w:fill="auto"/>
            <w:noWrap/>
          </w:tcPr>
          <w:p w14:paraId="0CBE0754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64.6537</w:t>
            </w:r>
          </w:p>
        </w:tc>
        <w:tc>
          <w:tcPr>
            <w:tcW w:w="0" w:type="auto"/>
            <w:shd w:val="clear" w:color="auto" w:fill="auto"/>
            <w:noWrap/>
          </w:tcPr>
          <w:p w14:paraId="712BCAB9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</w:tcPr>
          <w:p w14:paraId="380D17AA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5FAFA12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7BF4C8A6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_30m_D5_T4_26_07_2016</w:t>
            </w:r>
          </w:p>
        </w:tc>
        <w:tc>
          <w:tcPr>
            <w:tcW w:w="0" w:type="auto"/>
            <w:shd w:val="clear" w:color="auto" w:fill="auto"/>
            <w:noWrap/>
          </w:tcPr>
          <w:p w14:paraId="78C28C66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</w:tcPr>
          <w:p w14:paraId="5A912E3F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8.9-30</w:t>
            </w:r>
          </w:p>
        </w:tc>
        <w:tc>
          <w:tcPr>
            <w:tcW w:w="0" w:type="auto"/>
            <w:shd w:val="clear" w:color="auto" w:fill="auto"/>
            <w:noWrap/>
          </w:tcPr>
          <w:p w14:paraId="0EA81735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14:paraId="618F0A71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2.3189</w:t>
            </w:r>
          </w:p>
        </w:tc>
        <w:tc>
          <w:tcPr>
            <w:tcW w:w="0" w:type="auto"/>
            <w:shd w:val="clear" w:color="auto" w:fill="auto"/>
            <w:noWrap/>
          </w:tcPr>
          <w:p w14:paraId="4790881D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64.6537</w:t>
            </w:r>
          </w:p>
        </w:tc>
        <w:tc>
          <w:tcPr>
            <w:tcW w:w="0" w:type="auto"/>
            <w:shd w:val="clear" w:color="auto" w:fill="auto"/>
            <w:noWrap/>
          </w:tcPr>
          <w:p w14:paraId="0EC28C11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</w:tcPr>
          <w:p w14:paraId="58841F3F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29BD1DE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6FC568BF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_15m_D5_T5_26_07_2016</w:t>
            </w:r>
          </w:p>
        </w:tc>
        <w:tc>
          <w:tcPr>
            <w:tcW w:w="0" w:type="auto"/>
            <w:shd w:val="clear" w:color="auto" w:fill="auto"/>
            <w:noWrap/>
          </w:tcPr>
          <w:p w14:paraId="03504799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</w:tcPr>
          <w:p w14:paraId="39D774C0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15.1-15.6</w:t>
            </w:r>
          </w:p>
        </w:tc>
        <w:tc>
          <w:tcPr>
            <w:tcW w:w="0" w:type="auto"/>
            <w:shd w:val="clear" w:color="auto" w:fill="auto"/>
            <w:noWrap/>
          </w:tcPr>
          <w:p w14:paraId="19A6BE20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2CD889F9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2.3189</w:t>
            </w:r>
          </w:p>
        </w:tc>
        <w:tc>
          <w:tcPr>
            <w:tcW w:w="0" w:type="auto"/>
            <w:shd w:val="clear" w:color="auto" w:fill="auto"/>
            <w:noWrap/>
          </w:tcPr>
          <w:p w14:paraId="0A31DFB7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64.6537</w:t>
            </w:r>
          </w:p>
        </w:tc>
        <w:tc>
          <w:tcPr>
            <w:tcW w:w="0" w:type="auto"/>
            <w:shd w:val="clear" w:color="auto" w:fill="auto"/>
            <w:noWrap/>
          </w:tcPr>
          <w:p w14:paraId="3660232F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</w:tcPr>
          <w:p w14:paraId="2132824A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207C3E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</w:tcPr>
          <w:p w14:paraId="573142FE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_15m_D5_T6_26_07_2016</w:t>
            </w:r>
          </w:p>
        </w:tc>
        <w:tc>
          <w:tcPr>
            <w:tcW w:w="0" w:type="auto"/>
            <w:shd w:val="clear" w:color="auto" w:fill="auto"/>
            <w:noWrap/>
          </w:tcPr>
          <w:p w14:paraId="17E3F1D4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</w:tcPr>
          <w:p w14:paraId="1EC1068B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</w:tcPr>
          <w:p w14:paraId="6E24C2A2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134BAD47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32.3189</w:t>
            </w:r>
          </w:p>
        </w:tc>
        <w:tc>
          <w:tcPr>
            <w:tcW w:w="0" w:type="auto"/>
            <w:shd w:val="clear" w:color="auto" w:fill="auto"/>
            <w:noWrap/>
          </w:tcPr>
          <w:p w14:paraId="594329F9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64.6537</w:t>
            </w:r>
          </w:p>
        </w:tc>
        <w:tc>
          <w:tcPr>
            <w:tcW w:w="0" w:type="auto"/>
            <w:shd w:val="clear" w:color="auto" w:fill="auto"/>
            <w:noWrap/>
          </w:tcPr>
          <w:p w14:paraId="00AE239B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</w:tcPr>
          <w:p w14:paraId="3398A53C" w14:textId="77777777" w:rsidR="001427F9" w:rsidRPr="001427F9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27F9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12D15ED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EF3DA8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90m_D6_T1_27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398E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D575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.7-9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C8FD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68F1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BF50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372D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7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A956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56FBBA2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53025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90m_D6_T2_27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070E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8BB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.8-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310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2070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4216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3784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7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9937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708DC2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221A6F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30m_D6_T3_27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0078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ED60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8-3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4FB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0F8D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7822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6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8425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7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6FF3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7AAC287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9F1DC5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m_D6_T5_27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DF2B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4D72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.1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EE55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1CD5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06BE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89E8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7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6E64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1DCCB2F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9989FA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30m_D7_T2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124B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ADEB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F08F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6E61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4A5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D96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99A9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5FFBA8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E6B774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m_D9_T1_30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AE6C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391C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.5-1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BFE9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3DB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EF6A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9145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D7BB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636B535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EA2A1F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m_D9_T2_30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D00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9270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B2BF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32EB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54B2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1C5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2BC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4342866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769FFB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90m_D10_T2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2C1C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1BE8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1.7-9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6E77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B3A7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FC15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866E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1101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3781F28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A2B5E5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60m_D11_T1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FBEB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393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.7-6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4B6E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9555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AF4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DA26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B09C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27BDBD6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F41EE8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60m_D11_T2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951F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A5A2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1-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179E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DCC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0548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73AE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C49F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140CBE2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518E9B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60m_D11_T4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C147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AB98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D54A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4686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4F41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48ED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987D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6680A150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7E8052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60m_D13_T1_0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BB13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98BD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6147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CDC6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6317">
              <w:rPr>
                <w:rFonts w:ascii="Arial" w:eastAsia="Times New Roman" w:hAnsi="Arial" w:cs="Arial"/>
                <w:lang w:eastAsia="en-GB"/>
              </w:rPr>
              <w:t>32.3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FF87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6317">
              <w:rPr>
                <w:rFonts w:ascii="Arial" w:eastAsia="Times New Roman" w:hAnsi="Arial" w:cs="Arial"/>
                <w:lang w:eastAsia="en-GB"/>
              </w:rPr>
              <w:t>64.6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CBF8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CA27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DEDA646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FB979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60m_D13_T2_0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C163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BF5C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15C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6B50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6317">
              <w:rPr>
                <w:rFonts w:ascii="Arial" w:eastAsia="Times New Roman" w:hAnsi="Arial" w:cs="Arial"/>
                <w:lang w:eastAsia="en-GB"/>
              </w:rPr>
              <w:t>32.3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C844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86317">
              <w:rPr>
                <w:rFonts w:ascii="Arial" w:eastAsia="Times New Roman" w:hAnsi="Arial" w:cs="Arial"/>
                <w:lang w:eastAsia="en-GB"/>
              </w:rPr>
              <w:t>64.6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B2F0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7B8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2FE9AE3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1107F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NE_90m_D14_T1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85A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4C84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5378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ED0F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4493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887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9345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3A0A8B54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2CC7DA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90m_D14_T2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DEA3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F9C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37D6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F3E1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D2E6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9F48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74B2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7F0A51A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18FFAE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90m_D15_T1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8F3D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E5D7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8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53F9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5E3D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19FD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DEFE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9EB0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340BAD0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9EBFD1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90m_D15_T2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8370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4478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82E2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F658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70AA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10A2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E5CD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1E0887C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EFA72A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30m_D15_T3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D1ED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5CA4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D859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9F70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2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76C5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4FFE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B26B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381E0FD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84CD21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30m_D15_T4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410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4F4C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0A36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9B08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2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5625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B5C6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5CF4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71B3FEF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453844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15m_D15_T5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750D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5446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E571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0239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2129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0610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6530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2938EDF4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B705CE3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TIG_15m_D15_T6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8389E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10288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ADBEB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3AF46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32.1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7CF4B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65.9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8594D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6856A" w14:textId="77777777" w:rsidR="001427F9" w:rsidRPr="00AF0BAB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F0BAB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4213F80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80D82B2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_90m_D17_T1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BA8B8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43F99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9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89ADF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A4DBF" w14:textId="77777777" w:rsidR="001427F9" w:rsidRPr="00F36EB6" w:rsidRDefault="00F36EB6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2.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54365" w14:textId="77777777" w:rsidR="001427F9" w:rsidRPr="00F36EB6" w:rsidRDefault="00F36EB6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64.9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75D92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D88C1" w14:textId="77777777" w:rsidR="001427F9" w:rsidRPr="00F36EB6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F36EB6" w:rsidRPr="00386317" w14:paraId="689C9CA6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31E186F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_30m_D17_T3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C0B2E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5A7AB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28-2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E41A8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9B1A8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2.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15BE4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64.9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EF5D9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A4C44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F36EB6" w:rsidRPr="00386317" w14:paraId="4B61BFC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B32853D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_30m_D17_T4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E5572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0B98C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28.9-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B2679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FB809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2.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4276E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64.9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991F6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14C88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F36EB6" w:rsidRPr="00386317" w14:paraId="6BA0467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007A60B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_15m_D17_T5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99890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E985E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15.1-1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81D45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7D913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2.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F9527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64.9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9DE8D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B718F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F36EB6" w:rsidRPr="00386317" w14:paraId="2B8BCA7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EBCAAC1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_15m_D17_T6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FB8CF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19911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A0009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03177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32.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64DB1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64.9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F4044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136AF" w14:textId="77777777" w:rsidR="00F36EB6" w:rsidRPr="00F36EB6" w:rsidRDefault="00F36EB6" w:rsidP="00F36E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36EB6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054A490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CE215F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60m_D20_T1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2429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1266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55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AC9A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616A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F02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1ADD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6474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377684E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E0C5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60m_D20_T3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7A3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84C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55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0A9A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99BD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BC8E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79BF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810B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1AF5AFC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8D5DA9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60m_D20_T4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F23E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0267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1424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898E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E9A1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ABC8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F3BC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DIV</w:t>
            </w:r>
          </w:p>
        </w:tc>
      </w:tr>
      <w:tr w:rsidR="001427F9" w:rsidRPr="00386317" w14:paraId="4B95DD6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E65B87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0m_D3_T1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19BA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CE58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5-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F3F8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591D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9810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70CB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F539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3524B0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F5ACE2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0m_D3_T2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4321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2A0D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7-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0C44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59F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5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4DDF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39C7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6CF0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268BC5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714A6E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150m_D3_T3_23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3CC9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C096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6-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0B04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62AD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65E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A4A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3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946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5E9B83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70D830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00m_D4_T1_24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8C3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730F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86-1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E564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01CB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A39D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9270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BD79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B10F51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24C9DB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300m_D5_T1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AAAB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38A9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7-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89C7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78AB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1C0F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46A7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553E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66D389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496B52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300m_D5_T2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0EF3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6CE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F222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E7AD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ADB2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538B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E638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0541F3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72051A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300m_D5_T3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877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237C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262A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F4B3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5D08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CB5F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C974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4A46154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63F339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150m_D6_T1_25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AE5D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F99D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D537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833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280B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F8C7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BC73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835157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DAAC9C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300m_D7_T1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D10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EF7F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C7E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FFD0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B0F4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6A5F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98F8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19E348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785A97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300m_D7_T2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2D9E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F2C9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7-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D9DD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D929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E190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3F24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2262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470D86B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D5300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300m_D7_T3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C008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DCF7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-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C71C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4C01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94CE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8162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6C70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0982EE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CF534E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00m_D8_T1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FA69E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D14B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F7B0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EB1C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5EB3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E70D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C586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8FF33F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94C125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00m_D8_T2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82C7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F50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-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5062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ACF2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AE19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D3B9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3F29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866E47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178AC9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00m_D8_T3_26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324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0D3E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9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F20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4CD0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9A8D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FBF6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6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E0D0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0C9B45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E578D0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NE_300m_D10_T1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A6A0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1C38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9-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765C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8DC5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AAE6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299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C91F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B85AEE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51812C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300m_D10_T2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4ED0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511B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-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53E7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B5D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4055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DAD4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C578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6EDA52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292BE7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300m_D10_T3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09A3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90D6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9-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488C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F278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867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132D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8CFE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F1AC81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5E635F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1_T1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037C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9270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B586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BB3A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8AD2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822B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9778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674926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17BCD1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1_T2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89D9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26B5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CDF5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1EF2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10C2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D061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FA83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C9438F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122610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1_T3_28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00B1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5BC1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D45D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D75F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3604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1F5B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8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D1B1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8801FA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5B054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50m_D12_T1_29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60D4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8DF4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9-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B339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5E3B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CE8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272F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17E1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8608E8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64A88C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50m_D12_T2_29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E2EF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C3FB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58A6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C58D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99A8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B211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036B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A9B1EA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B49C9B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50m_D12_T3_29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C02B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0F7C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E6A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D2FB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C961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6A79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9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7AD9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D1A0D2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BF380E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3_T1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4D30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11E8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C9FC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A1F1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8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8472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E25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11E7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C66E81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B774FC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3_T2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D8C5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DE52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C290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F166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A9ED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BA3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75F7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C88963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2E1D41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3_T3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1DF6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5427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3E8A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25B6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9C32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1951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1D4A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1CEAFD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EF86E2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4_T1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6159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7631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1B2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9E77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0675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847A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262A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E867B3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13C283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4_T2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FE2D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EEA4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9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DEC1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75A2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AEA5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D6A8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C326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A8C764C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8312EF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14_T3_31_07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29E1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8416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6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122B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CD53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B7A1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699A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07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217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A3B3FD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9A31F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15_T1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14DE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7923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0C09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82ED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93EA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64D8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86C3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5AF3747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E0DAD4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15_T2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CFB7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713E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3C72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B35F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35EE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C0FD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8A21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55A9ED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E8805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15_T3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0C33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D78C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06BA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EA00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E66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429D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6F3F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6EB27F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08CF3A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150m_D15_T4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C1B1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74D7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7-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2C1F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7F9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686C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D754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82D3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C0ABD1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669F7A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150m_D15_T5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F1E0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FFA9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7-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E2D7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3965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16A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CAB6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7650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415D6794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305F50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150m_D15_T6_01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4D76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801B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0-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713B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C107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0C64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26C5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1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3902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58BD58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75B83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18_T1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0D98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5F78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9-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57D3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2516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A61F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E2B4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04DF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C8D9B4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08B328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18_T2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E050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4199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8-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772B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9297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91A5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4607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5551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569A176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F8C04A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18_T3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A9A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612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9-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6C0F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5F9A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77CC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A6A2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668A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D7D064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064210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50m_D19_T1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4F33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3A32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6FA0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2463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B9E5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74A7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FF09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B825C9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0679C1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50m_D19_T2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B788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B44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8-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4807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04B0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C80B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41AC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4BDC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74A82DF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326845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250m_D19_T3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ED62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9FE4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9-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C52B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E126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567D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D7C3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262E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A753DF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2F89A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19_T4_04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7248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105D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3-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8F44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0EB7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6F91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FE48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4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E76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B23792F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ED76FB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50m_D20_T1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4CB4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6D41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3F8F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1BC9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CEFE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C7C3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5F0C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00685E4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AECC6F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50m_D20_T2_05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9786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CC14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F09D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A846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9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56B7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848C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5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C31F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CAFEF29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54B1A2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NE_200m_D21_T1_06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7F97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AAF9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5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F9F8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6FBA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1A6D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B51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6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8B76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F971AAE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476D97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21_T2_06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0FDC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55FF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8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F4CF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7749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0CA2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8195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6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079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40D90B2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2E76E0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_200m_D21_T3_06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52D8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N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0813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7-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9E76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F651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4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6C55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5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CFF6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6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F15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4F5544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18E351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22_T1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8276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C3EB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8-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D961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4CED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10FE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C41C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3300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21567E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2AE284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22_T2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B8CB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17A4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8-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BF78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440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B406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250F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9BBC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D76EF2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A3F117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_150m_D22_T3_07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E875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B889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7-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3331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AC77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3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364E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6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35DC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07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2071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4C23668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6C2418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26_T4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8AA0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F2A8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8-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E628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733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FC0F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9B8A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E26C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2C472733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521440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27_T1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A909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A9DF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BF3A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E904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2BCE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8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4D49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C57F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BF377AB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0B7972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_200m_D27_T2_12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ECC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TI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E6A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ED92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DF7C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2.1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746C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4.9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28CE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2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3EFC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FEBDD15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642C00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50m_D28_T1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E7FE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D77D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B526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882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4D2E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BAB2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0E84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3DDE723F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68D610B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50m_D28_T2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0CA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5971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2925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501E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6BCC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5118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E765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2E9870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9D1ACC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50m_D28_T3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E62F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6EC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BDDB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6837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D293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21DE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236B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5239C391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3EE307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00m_D28_T4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6616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2B4C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8-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D4D3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92A8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233B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610A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99A1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F87C1BA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106FA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00m_D29_T1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79183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62B8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-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FB05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C76C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4CE3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7D05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1B5C9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04BFD5ED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61FD10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200m_D29_T2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2552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8A23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97-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2E52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CE6BA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C28D7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78D95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F5FE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160CD9F2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E7E9BD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150m_D29_T3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E8B6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6127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8-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FD764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707F1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8A90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A4558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310EC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  <w:tr w:rsidR="001427F9" w:rsidRPr="00386317" w14:paraId="661024E8" w14:textId="77777777" w:rsidTr="0038631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611D2D6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_150m_D29_T4_13_08_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21EE0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P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76DF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46-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34B1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3A1F2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31.9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8816E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65.1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A1B7F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13.08.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DBC5D" w14:textId="77777777" w:rsidR="001427F9" w:rsidRPr="00386317" w:rsidRDefault="001427F9" w:rsidP="00142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6317">
              <w:rPr>
                <w:rFonts w:ascii="Arial" w:eastAsia="Times New Roman" w:hAnsi="Arial" w:cs="Arial"/>
                <w:color w:val="000000"/>
                <w:lang w:eastAsia="en-GB"/>
              </w:rPr>
              <w:t>SUB</w:t>
            </w:r>
          </w:p>
        </w:tc>
      </w:tr>
    </w:tbl>
    <w:p w14:paraId="1464D26B" w14:textId="77777777" w:rsidR="005C7E80" w:rsidRDefault="005C7E80"/>
    <w:sectPr w:rsidR="005C7E80" w:rsidSect="003863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17"/>
    <w:rsid w:val="001427F9"/>
    <w:rsid w:val="00386317"/>
    <w:rsid w:val="004C330A"/>
    <w:rsid w:val="005C7E80"/>
    <w:rsid w:val="00771FC8"/>
    <w:rsid w:val="008101EE"/>
    <w:rsid w:val="00AF0BAB"/>
    <w:rsid w:val="00C05328"/>
    <w:rsid w:val="00DC0734"/>
    <w:rsid w:val="00E17572"/>
    <w:rsid w:val="00F3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29117"/>
  <w15:chartTrackingRefBased/>
  <w15:docId w15:val="{8DC1BB50-1FA3-48F8-A1D9-C232726F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6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317"/>
    <w:rPr>
      <w:color w:val="954F72"/>
      <w:u w:val="single"/>
    </w:rPr>
  </w:style>
  <w:style w:type="paragraph" w:customStyle="1" w:styleId="msonormal0">
    <w:name w:val="msonormal"/>
    <w:basedOn w:val="Normal"/>
    <w:rsid w:val="00386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8631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font6">
    <w:name w:val="font6"/>
    <w:basedOn w:val="Normal"/>
    <w:rsid w:val="0038631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font7">
    <w:name w:val="font7"/>
    <w:basedOn w:val="Normal"/>
    <w:rsid w:val="0038631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xl63">
    <w:name w:val="xl63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386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863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3863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38631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8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Stefanoudis</dc:creator>
  <cp:keywords/>
  <dc:description/>
  <cp:lastModifiedBy>Paris Stefanoudis</cp:lastModifiedBy>
  <cp:revision>10</cp:revision>
  <dcterms:created xsi:type="dcterms:W3CDTF">2018-11-02T14:15:00Z</dcterms:created>
  <dcterms:modified xsi:type="dcterms:W3CDTF">2019-09-06T15:14:00Z</dcterms:modified>
</cp:coreProperties>
</file>